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80" w:hanging="0"/>
        <w:jc w:val="both"/>
        <w:rPr/>
      </w:pPr>
      <w:r>
        <w:rPr>
          <w:rFonts w:cs="Arial" w:ascii="Arial" w:hAnsi="Arial"/>
          <w:b/>
          <w:sz w:val="22"/>
        </w:rPr>
        <w:t>Table S1.  List of GenBank ID numbers of taxa used in tests for barcoding utility</w:t>
      </w:r>
      <w:r>
        <w:rPr/>
        <w:t xml:space="preserve"> </w:t>
      </w:r>
    </w:p>
    <w:tbl>
      <w:tblPr>
        <w:tblW w:w="11160" w:type="dxa"/>
        <w:jc w:val="left"/>
        <w:tblInd w:w="-1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1430"/>
        <w:gridCol w:w="1427"/>
        <w:gridCol w:w="1427"/>
        <w:gridCol w:w="1342"/>
        <w:gridCol w:w="1258"/>
        <w:gridCol w:w="1974"/>
      </w:tblGrid>
      <w:tr>
        <w:trPr>
          <w:trHeight w:val="32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8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arker</w:t>
            </w:r>
          </w:p>
        </w:tc>
      </w:tr>
      <w:tr>
        <w:trPr>
          <w:trHeight w:val="32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Tax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rIT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psbA-trnH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acc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YCF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rpoC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eference/ Accession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Bowenia serrulat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19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Bowenia spectabil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53122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Bowenia spectabil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19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Ceratozamia brevifrons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4073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Gonzalez&lt;/Author&gt;&lt;Year&gt;2002&lt;/Year&gt;&lt;RecNum&gt;900&lt;/RecNum&gt;&lt;record&gt;&lt;rec-number&gt;900&lt;/rec-number&gt;&lt;ref-type name="Journal Article"&gt;17&lt;/ref-type&gt;&lt;contributors&gt;&lt;authors&gt;&lt;author&gt;Gonzalez, D&lt;/author&gt;&lt;author&gt;Vovides, A. P.&lt;/author&gt;&lt;/authors&gt;&lt;/contributors&gt;&lt;titles&gt;&lt;title&gt;Low intralineage divergence in Ceratozamia (Zamiaceae) detected with nuclear ribosomal DNA ITS and chloroplast DNA trnL-F non-coding region&lt;/title&gt;&lt;secondary-title&gt;Systematic Botany&lt;/secondary-title&gt;&lt;/titles&gt;&lt;periodical&gt;&lt;full-title&gt;Systematic Botany&lt;/full-title&gt;&lt;/periodical&gt;&lt;pages&gt;654-661&lt;/pages&gt;&lt;volume&gt;27&lt;/volume&gt;&lt;number&gt;4&lt;/number&gt;&lt;dates&gt;&lt;year&gt;2002&lt;/year&gt;&lt;pub-dates&gt;&lt;date&gt;2002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3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eratozamia hilda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1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9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2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03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1112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Ceratozamia kuesteriana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3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Ceratozamia mexicana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19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eratozamia mexicana var. robust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40729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Gonzalez&lt;/Author&gt;&lt;Year&gt;2002&lt;/Year&gt;&lt;RecNum&gt;900&lt;/RecNum&gt;&lt;record&gt;&lt;rec-number&gt;900&lt;/rec-number&gt;&lt;ref-type name="Journal Article"&gt;17&lt;/ref-type&gt;&lt;contributors&gt;&lt;authors&gt;&lt;author&gt;Gonzalez, D&lt;/author&gt;&lt;author&gt;Vovides, A. P.&lt;/author&gt;&lt;/authors&gt;&lt;/contributors&gt;&lt;titles&gt;&lt;title&gt;Low intralineage divergence in Ceratozamia (Zamiaceae) detected with nuclear ribosomal DNA ITS and chloroplast DNA trnL-F non-coding region&lt;/title&gt;&lt;secondary-title&gt;Systematic Botany&lt;/secondary-title&gt;&lt;/titles&gt;&lt;periodical&gt;&lt;full-title&gt;Systematic Botany&lt;/full-title&gt;&lt;/periodical&gt;&lt;pages&gt;654-661&lt;/pages&gt;&lt;volume&gt;27&lt;/volume&gt;&lt;number&gt;4&lt;/number&gt;&lt;dates&gt;&lt;year&gt;2002&lt;/year&gt;&lt;pub-dates&gt;&lt;date&gt;2002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3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eratozamia miquelian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53124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Ceratozamia norstogii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53124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Ceratozamia robusta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19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Ceratozamia zaragozae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40730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Gonzalez&lt;/Author&gt;&lt;Year&gt;2002&lt;/Year&gt;&lt;RecNum&gt;900&lt;/RecNum&gt;&lt;record&gt;&lt;rec-number&gt;900&lt;/rec-number&gt;&lt;ref-type name="Journal Article"&gt;17&lt;/ref-type&gt;&lt;contributors&gt;&lt;authors&gt;&lt;author&gt;Gonzalez, D&lt;/author&gt;&lt;author&gt;Vovides, A. P.&lt;/author&gt;&lt;/authors&gt;&lt;/contributors&gt;&lt;titles&gt;&lt;title&gt;Low intralineage divergence in Ceratozamia (Zamiaceae) detected with nuclear ribosomal DNA ITS and chloroplast DNA trnL-F non-coding region&lt;/title&gt;&lt;secondary-title&gt;Systematic Botany&lt;/secondary-title&gt;&lt;/titles&gt;&lt;periodical&gt;&lt;full-title&gt;Systematic Botany&lt;/full-title&gt;&lt;/periodical&gt;&lt;pages&gt;654-661&lt;/pages&gt;&lt;volume&gt;27&lt;/volume&gt;&lt;number&gt;4&lt;/number&gt;&lt;dates&gt;&lt;year&gt;2002&lt;/year&gt;&lt;pub-dates&gt;&lt;date&gt;2002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3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higua bernali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1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07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2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18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1116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higua restrepo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19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Chigua restrepoi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53124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ycas circinal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53122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ycas furfurace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53122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ycas micholitzi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4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ycas multipinnat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0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ycas multipinnat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1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6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9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2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07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KH 220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Cycas ophiolitica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15</w:t>
            </w:r>
            <w:r>
              <w:rPr>
                <w:rFonts w:cs="Arial" w:ascii="Arial" w:hAnsi="Arial"/>
                <w:sz w:val="18"/>
                <w:szCs w:val="20"/>
              </w:rPr>
              <w:t>, EF61291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6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99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2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10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4.0917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ycas pectinat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ycas platyphyll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5315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6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9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2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04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4.0923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ycas revolut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53122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ycas revolut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X9187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Maggini&lt;/Author&gt;&lt;Year&gt;1998&lt;/Year&gt;&lt;RecNum&gt;902&lt;/RecNum&gt;&lt;record&gt;&lt;rec-number&gt;902&lt;/rec-number&gt;&lt;ref-type name="Journal Article"&gt;17&lt;/ref-type&gt;&lt;contributors&gt;&lt;authors&gt;&lt;author&gt;Maggini, Fabio&lt;/author&gt;&lt;author&gt;Marrocco, Roberto&lt;/author&gt;&lt;author&gt;Gelati, Maria Teresa&lt;/author&gt;&lt;author&gt;de Dominicis, Raffaele Ilio &lt;/author&gt;&lt;/authors&gt;&lt;/contributors&gt;&lt;titles&gt;&lt;title&gt;Lengths and nucleotide sequences of the internal spacers of nuclear ribosomal DNA in gymnosperms and pteridophytes&lt;/title&gt;&lt;secondary-title&gt;Plant Systematics and Evolution&lt;/secondary-title&gt;&lt;/titles&gt;&lt;periodical&gt;&lt;full-title&gt;Plant Systematics and Evolution&lt;/full-title&gt;&lt;/periodical&gt;&lt;pages&gt;199-205&lt;/pages&gt;&lt;volume&gt;213&lt;/volume&gt;&lt;number&gt;3-4&lt;/number&gt;&lt;dates&gt;&lt;year&gt;1998&lt;/year&gt;&lt;pub-dates&gt;&lt;date&gt;Dec. 16, 1998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4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ycas rumphi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0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ycas taitungens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18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Cycas thouarsi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0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Dioon edul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32"/>
              </w:rPr>
              <w:t>AF53122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Dioon edul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0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Dioon edule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17, EF61291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1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2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08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4.0985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Dioon califano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1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9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2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796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90.1177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Dioon mejia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2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87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3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799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4.0993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Dioon purpusi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2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09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3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09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4.1010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Dioon sonorens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2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89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3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797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4.1346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Dioon spinulosum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0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Dioon spinulosum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8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3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798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4.0995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Dioon tomaselli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1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Dioon tomaselli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53123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Dioon tomaselli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0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3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02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4.0998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Encephalartos altensteinii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23, EF61292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5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9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3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22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782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middelburgens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2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5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1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5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2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853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arenari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2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5316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9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3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20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965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arenari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53123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bubalin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2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8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3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794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94.0857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caffe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2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9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3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795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948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concinn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2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3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00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917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cupid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3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5316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4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0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997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cycadifoli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1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dolomitic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EF653139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4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866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dyerian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5314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5316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4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867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eugene-maraisi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5314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4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1057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ferox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5314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4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66.1511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friderici-guilielm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5314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4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93.0490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ghellincki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4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94.0878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ghellincki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53123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grat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1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grat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4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74.0217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hildebrandti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3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4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90.1509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hirsut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3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4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170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horrid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5314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5316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5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1002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horridus x longifoli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5314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5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404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humil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5314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5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844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inopin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5314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5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932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lanat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1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lanat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5314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5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745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laurentian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5314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5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UCBG 2005.1155 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laevifoli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3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862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lebomboens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3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5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5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908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lehmani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3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5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9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19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1022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longifoli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1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 </w:t>
            </w: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longifoli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5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893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Encephalartos macrostrobilus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3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5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1089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Encephalartos macrostrobilus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3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5315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1060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natalens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3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6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68.0769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nubimontan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3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5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6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868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paucidentat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4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6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848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princep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4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5316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6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1067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rosiens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EF65315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6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67.0423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schaijesi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EF65315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6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907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schmitzi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EF65315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6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1026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sclavo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EF65315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6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001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senticos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EF65315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6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1020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sp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4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903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tegulane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EF65315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6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96.0179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transvenos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4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7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930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trispinos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4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5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7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1013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turneri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EF65315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7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977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umbeluziens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4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7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806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villos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4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5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7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787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Encephalartos whitelocki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4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7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1055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Lepidozamia peroffskyan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4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0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7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13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71.0346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Lepidozamia hopei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2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Lepidozamia hopei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53123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Lepidozamia peroffskyan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2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Lepidozamia peroffskyan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53123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acrozamia commun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4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acrozamia commun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53123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acrozamia communi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EF65315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0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7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15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4.0930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acrozamia elegan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53123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acrozamia fraser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53123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acrozamia glaucophyll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4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5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0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7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14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4.0943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acrozamia lucid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2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acrozamia moore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2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acrozamia moore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53123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acrozamia pauli-guilielm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53123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acrozamia polymorph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5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6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0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8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12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4.0971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icrocycas calocom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8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7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1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0695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icrocycas calocom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2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icrocycas calocom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53124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Stangeria eriop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53122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 xml:space="preserve">Stangeria eriopus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4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Stangeria eriopu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95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97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8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EF612806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58.1003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Zamia angustifoli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4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Zamia fairchildian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3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Zamia fischer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3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Zamia integrifoli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4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Zamia integrifoli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0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8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17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1132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Zamia floridan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53124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Zamia lindeni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53124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Zamia pumil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B07623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Chaw&lt;/Author&gt;&lt;Year&gt;2005&lt;/Year&gt;&lt;RecNum&gt;899&lt;/RecNum&gt;&lt;record&gt;&lt;rec-number&gt;899&lt;/rec-number&gt;&lt;ref-type name="Journal Article"&gt;17&lt;/ref-type&gt;&lt;contributors&gt;&lt;authors&gt;&lt;author&gt;Chaw, S.M.&lt;/author&gt;&lt;author&gt;Walters, T.W. &lt;/author&gt;&lt;author&gt;Chang, C.C.&lt;/author&gt;&lt;author&gt;Hu, S.H.&lt;/author&gt;&lt;author&gt;Chen, S.H.&lt;/author&gt;&lt;/authors&gt;&lt;/contributors&gt;&lt;titles&gt;&lt;title&gt;A phylogeny of cycads (Cycadales) inferred from chloroplast matK gene, trnK intron, and nuclear rDNA ITS region&lt;/title&gt;&lt;secondary-title&gt;Mol. Phylogenet. Evol.&lt;/secondary-title&gt;&lt;/titles&gt;&lt;periodical&gt;&lt;full-title&gt;Mol. Phylogenet. Evol.&lt;/full-title&gt;&lt;/periodical&gt;&lt;pages&gt;214-234&lt;/pages&gt;&lt;volume&gt;37&lt;/volume&gt;&lt;number&gt;1&lt;/number&gt;&lt;dates&gt;&lt;year&gt;2005&lt;/year&gt;&lt;pub-dates&gt;&lt;date&gt;2005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1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Zamia pumil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0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8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16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61.1036</w:t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Zamia skinneri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AF53124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fldChar w:fldCharType="begin"/>
            </w:r>
            <w:r>
              <w:rPr>
                <w:sz w:val="18"/>
                <w:szCs w:val="20"/>
                <w:rFonts w:cs="Arial" w:ascii="Arial" w:hAnsi="Arial"/>
              </w:rPr>
              <w:instrText xml:space="preserve"> ADDIN EN.CITE &lt;EndNote&gt;&lt;Cite&gt;&lt;Author&gt;Hill&lt;/Author&gt;&lt;Year&gt;2003&lt;/Year&gt;&lt;RecNum&gt;901&lt;/RecNum&gt;&lt;record&gt;&lt;rec-number&gt;901&lt;/rec-number&gt;&lt;ref-type name="Journal Article"&gt;17&lt;/ref-type&gt;&lt;contributors&gt;&lt;authors&gt;&lt;author&gt;Hill, K. D.&lt;/author&gt;&lt;author&gt;Chase, M. W. &lt;/author&gt;&lt;author&gt;Stevenson, D. W.&lt;/author&gt;&lt;author&gt;Hills, H. G. &lt;/author&gt;&lt;author&gt;Schutzman, B.&lt;/author&gt;&lt;/authors&gt;&lt;/contributors&gt;&lt;titles&gt;&lt;title&gt;The families and genera of cycads:  a molecular phylogenetic analysis of cycadophyta based on nuclear and plastid DNA sequences&lt;/title&gt;&lt;secondary-title&gt;International Journal of Plant Science&lt;/secondary-title&gt;&lt;/titles&gt;&lt;periodical&gt;&lt;full-title&gt;International Journal of Plant Science&lt;/full-title&gt;&lt;/periodical&gt;&lt;pages&gt;933-948&lt;/pages&gt;&lt;volume&gt;164&lt;/volume&gt;&lt;number&gt;6&lt;/number&gt;&lt;dates&gt;&lt;year&gt;2003&lt;/year&gt;&lt;pub-dates&gt;&lt;date&gt;2003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20"/>
              </w:rPr>
            </w:r>
            <w:r>
              <w:rPr>
                <w:sz w:val="18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20"/>
              </w:rPr>
              <w:t>[42]</w:t>
            </w:r>
            <w:r/>
            <w:r>
              <w:rPr>
                <w:sz w:val="18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Zamia variegat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90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8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F612805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CBG 2005.1149</w:t>
            </w:r>
          </w:p>
        </w:tc>
      </w:tr>
    </w:tbl>
    <w:p>
      <w:pPr>
        <w:pStyle w:val="Normal"/>
        <w:ind w:left="-1170" w:right="-99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-1170" w:right="-990" w:hanging="0"/>
        <w:rPr/>
      </w:pPr>
      <w:r>
        <w:rPr>
          <w:rFonts w:cs="Arial" w:ascii="Arial" w:hAnsi="Arial"/>
          <w:sz w:val="22"/>
        </w:rPr>
        <w:t xml:space="preserve">Numbers in bold showed unique identifications in both BLAST and DNA-BAR/DEGENBAR, numbers in plain text were not identified uniquely.  Results shown are those from the database with the most inclusive species sampling (i.e. the genus-level database in the case of </w:t>
      </w:r>
      <w:r>
        <w:rPr>
          <w:rFonts w:cs="Arial" w:ascii="Arial" w:hAnsi="Arial"/>
          <w:i/>
          <w:sz w:val="22"/>
        </w:rPr>
        <w:t>Encephalartos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Cycas</w:t>
      </w:r>
      <w:r>
        <w:rPr>
          <w:rFonts w:cs="Arial" w:ascii="Arial" w:hAnsi="Arial"/>
          <w:sz w:val="22"/>
        </w:rPr>
        <w:t xml:space="preserve"> and </w:t>
      </w:r>
      <w:r>
        <w:rPr>
          <w:rFonts w:cs="Arial" w:ascii="Arial" w:hAnsi="Arial"/>
          <w:i/>
          <w:sz w:val="22"/>
        </w:rPr>
        <w:t>Macrozamia</w:t>
      </w:r>
      <w:r>
        <w:rPr>
          <w:rFonts w:cs="Arial" w:ascii="Arial" w:hAnsi="Arial"/>
          <w:sz w:val="22"/>
        </w:rPr>
        <w:t xml:space="preserve"> for nrITS).</w:t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lainText">
    <w:name w:val="Plain Text"/>
    <w:basedOn w:val="Normal"/>
    <w:qFormat/>
    <w:pPr/>
    <w:rPr>
      <w:rFonts w:ascii="Courier" w:hAnsi="Courier" w:cs="Courier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bidi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bidi="en-US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color w:val="000000"/>
      <w:sz w:val="18"/>
      <w:szCs w:val="20"/>
      <w:lang w:bidi="en-US"/>
    </w:rPr>
  </w:style>
  <w:style w:type="paragraph" w:styleId="Font6">
    <w:name w:val="font6"/>
    <w:basedOn w:val="Normal"/>
    <w:qFormat/>
    <w:pPr>
      <w:spacing w:before="280" w:after="280"/>
    </w:pPr>
    <w:rPr>
      <w:rFonts w:ascii="Verdana" w:hAnsi="Verdana" w:cs="Verdana"/>
      <w:b/>
      <w:color w:val="000000"/>
      <w:sz w:val="18"/>
      <w:szCs w:val="20"/>
      <w:lang w:bidi="en-US"/>
    </w:rPr>
  </w:style>
  <w:style w:type="paragraph" w:styleId="Font7">
    <w:name w:val="font7"/>
    <w:basedOn w:val="Normal"/>
    <w:qFormat/>
    <w:pPr>
      <w:spacing w:before="280" w:after="280"/>
    </w:pPr>
    <w:rPr>
      <w:rFonts w:ascii="Verdana" w:hAnsi="Verdana" w:cs="Verdana"/>
      <w:color w:val="FCF305"/>
      <w:sz w:val="20"/>
      <w:szCs w:val="20"/>
      <w:lang w:bidi="en-US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69696" w:val="clear"/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31">
    <w:name w:val="xl31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b/>
      <w:szCs w:val="20"/>
      <w:lang w:bidi="en-US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7T18:38:00Z</dcterms:created>
  <dc:creator>Chelsea Specht</dc:creator>
  <dc:description/>
  <cp:keywords/>
  <dc:language>en-US</dc:language>
  <cp:lastModifiedBy>Chelsea Specht</cp:lastModifiedBy>
  <dcterms:modified xsi:type="dcterms:W3CDTF">2007-09-10T20:07:00Z</dcterms:modified>
  <cp:revision>3</cp:revision>
  <dc:subject/>
  <dc:title>Table S1</dc:title>
</cp:coreProperties>
</file>